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520"/>
        <w:rPr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: Primers used in PCR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3733"/>
        <w:gridCol w:w="3623"/>
      </w:tblGrid>
      <w:tr>
        <w:trPr/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5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GCACCGTCAAGGCTGAGAAC-3′</w:t>
            </w:r>
          </w:p>
        </w:tc>
        <w:tc>
          <w:tcPr>
            <w:tcW w:w="3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 TGGTGAAGACGCCAGTGGA-3′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I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GCCAGGAGATACAACCAGCAC-3′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CAAGAGCCCACCAGTCAACAC-3′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HAT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CTCAGCAGCTGTCTTGGTAAAGG-3′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TGAAGGTTTACTGCGTTCATTTAGG-3′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</w:t>
            </w:r>
          </w:p>
        </w:tc>
        <w:tc>
          <w:tcPr>
            <w:tcW w:w="3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CCTTCAGCTGCCACTTCTACGAC-3′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 TCGGGCGATTCTTGATCTCAC -3′</w:t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1</w:t>
            </w:r>
          </w:p>
        </w:tc>
        <w:tc>
          <w:tcPr>
            <w:tcW w:w="3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GCACGAGGGCTGCAGTAA-3′</w:t>
            </w:r>
          </w:p>
        </w:tc>
        <w:tc>
          <w:tcPr>
            <w:tcW w:w="3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 TCGCAGCGAGCTAGGATCTGTA -3′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5:10:00Z</dcterms:created>
  <dc:creator>zhuna wu</dc:creator>
  <dc:description/>
  <cp:keywords/>
  <dc:language>en-US</dc:language>
  <cp:lastModifiedBy>zhuna wu</cp:lastModifiedBy>
  <dcterms:modified xsi:type="dcterms:W3CDTF">2022-02-25T07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